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830" w:rsidRPr="00F65BC6" w:rsidRDefault="000963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7B5830" w:rsidRPr="00F65BC6">
        <w:rPr>
          <w:rFonts w:ascii="Times New Roman" w:hAnsi="Times New Roman" w:cs="Times New Roman"/>
          <w:b/>
        </w:rPr>
        <w:t xml:space="preserve">6 </w:t>
      </w:r>
      <w:r w:rsidR="007B5830" w:rsidRPr="00F65BC6">
        <w:rPr>
          <w:rFonts w:ascii="Times New Roman" w:hAnsi="Times New Roman" w:cs="Times New Roman"/>
        </w:rPr>
        <w:t>List of frequently used abbreviations</w:t>
      </w:r>
    </w:p>
    <w:p w:rsidR="007B5830" w:rsidRPr="00F65BC6" w:rsidRDefault="007B5830">
      <w:pPr>
        <w:rPr>
          <w:rFonts w:ascii="Times New Roman" w:hAnsi="Times New Roman" w:cs="Times New Roman"/>
        </w:rPr>
      </w:pP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8050"/>
      </w:tblGrid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Alzheimer's disease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P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Amyloid precursor protein gene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DNF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 xml:space="preserve">Brain derived neurotrophic factor 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DNA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Deoxyribonucleic acid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HDAC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Histone deacetylase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HpaII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DNA restriction enzyme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LINE-1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Long-interspersed nuclear element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LUMA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Luminometric Methylation Assay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MspI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DNA restriction enzyme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Neurodegenerative diseases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NP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Neuritic amyloid plaques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 xml:space="preserve">PB 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819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 xml:space="preserve">peripheral blood </w:t>
            </w:r>
          </w:p>
        </w:tc>
      </w:tr>
      <w:tr w:rsidR="007819EE" w:rsidRPr="007B5830" w:rsidTr="007B5830">
        <w:trPr>
          <w:trHeight w:val="300"/>
        </w:trPr>
        <w:tc>
          <w:tcPr>
            <w:tcW w:w="1526" w:type="dxa"/>
            <w:noWrap/>
          </w:tcPr>
          <w:p w:rsidR="007819EE" w:rsidRPr="007B5830" w:rsidRDefault="007819EE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L</w:t>
            </w:r>
          </w:p>
        </w:tc>
        <w:tc>
          <w:tcPr>
            <w:tcW w:w="8050" w:type="dxa"/>
            <w:noWrap/>
          </w:tcPr>
          <w:p w:rsidR="007819EE" w:rsidRPr="007B5830" w:rsidRDefault="007819EE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pheral blood leukocytes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PBMC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peripheral blood mononuclear cells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Parkinson's disease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NCA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α-synuclein gene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BS3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 xml:space="preserve">Vinexin gene </w:t>
            </w:r>
          </w:p>
        </w:tc>
      </w:tr>
      <w:tr w:rsidR="007B5830" w:rsidRPr="007B5830" w:rsidTr="007B5830">
        <w:trPr>
          <w:trHeight w:val="300"/>
        </w:trPr>
        <w:tc>
          <w:tcPr>
            <w:tcW w:w="1526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TNF-α</w:t>
            </w:r>
          </w:p>
        </w:tc>
        <w:tc>
          <w:tcPr>
            <w:tcW w:w="8050" w:type="dxa"/>
            <w:noWrap/>
            <w:hideMark/>
          </w:tcPr>
          <w:p w:rsidR="007B5830" w:rsidRPr="007B5830" w:rsidRDefault="007B5830" w:rsidP="007B58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5830">
              <w:rPr>
                <w:rFonts w:ascii="Times New Roman" w:eastAsia="Times New Roman" w:hAnsi="Times New Roman" w:cs="Times New Roman"/>
                <w:color w:val="000000"/>
              </w:rPr>
              <w:t>Tumor necrosis factor-α</w:t>
            </w:r>
          </w:p>
        </w:tc>
      </w:tr>
    </w:tbl>
    <w:p w:rsidR="005437F6" w:rsidRPr="00F65BC6" w:rsidRDefault="000963AB">
      <w:pPr>
        <w:rPr>
          <w:rFonts w:ascii="Times New Roman" w:hAnsi="Times New Roman" w:cs="Times New Roman"/>
        </w:rPr>
      </w:pPr>
    </w:p>
    <w:sectPr w:rsidR="005437F6" w:rsidRPr="00F65B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A13"/>
    <w:rsid w:val="000963AB"/>
    <w:rsid w:val="00381A13"/>
    <w:rsid w:val="00537B15"/>
    <w:rsid w:val="007819EE"/>
    <w:rsid w:val="007B5830"/>
    <w:rsid w:val="00BD3576"/>
    <w:rsid w:val="00C772A0"/>
    <w:rsid w:val="00F6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6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X. Wen</dc:creator>
  <cp:lastModifiedBy>K.X. Wen</cp:lastModifiedBy>
  <cp:revision>4</cp:revision>
  <dcterms:created xsi:type="dcterms:W3CDTF">2016-11-23T16:37:00Z</dcterms:created>
  <dcterms:modified xsi:type="dcterms:W3CDTF">2016-11-23T16:40:00Z</dcterms:modified>
</cp:coreProperties>
</file>